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06A9C" w14:textId="525B0353" w:rsidR="00D26A66" w:rsidRPr="00086D08" w:rsidRDefault="00D44F31" w:rsidP="00D44F31">
      <w:pPr>
        <w:jc w:val="center"/>
        <w:rPr>
          <w:rFonts w:ascii="Times New Roman" w:hAnsi="Times New Roman" w:cs="Times New Roman"/>
          <w:b/>
          <w:bCs/>
          <w:sz w:val="24"/>
          <w:szCs w:val="24"/>
          <w:rPrChange w:id="0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b/>
          <w:bCs/>
          <w:sz w:val="24"/>
          <w:szCs w:val="24"/>
          <w:rPrChange w:id="1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Supplementary Information</w:t>
      </w:r>
    </w:p>
    <w:p w14:paraId="089B7BD2" w14:textId="09E8D60B" w:rsidR="006B14F5" w:rsidRPr="00086D08" w:rsidRDefault="006B14F5" w:rsidP="006B14F5">
      <w:pPr>
        <w:rPr>
          <w:rFonts w:ascii="Times New Roman" w:hAnsi="Times New Roman" w:cs="Times New Roman"/>
          <w:sz w:val="24"/>
          <w:szCs w:val="24"/>
          <w:rPrChange w:id="2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b/>
          <w:bCs/>
          <w:sz w:val="24"/>
          <w:szCs w:val="24"/>
          <w:rPrChange w:id="3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Supplementary Table 1</w:t>
      </w:r>
      <w:r w:rsidRPr="00086D08">
        <w:rPr>
          <w:rFonts w:ascii="Times New Roman" w:hAnsi="Times New Roman" w:cs="Times New Roman"/>
          <w:sz w:val="24"/>
          <w:szCs w:val="24"/>
          <w:rPrChange w:id="4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Comparison of demographic information between caregivers of the </w:t>
      </w:r>
      <w:r w:rsidR="006B680B" w:rsidRPr="00086D08">
        <w:rPr>
          <w:rFonts w:ascii="Times New Roman" w:hAnsi="Times New Roman" w:cs="Times New Roman"/>
          <w:sz w:val="24"/>
          <w:szCs w:val="24"/>
          <w:rPrChange w:id="5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English</w:t>
      </w:r>
      <w:r w:rsidRPr="00086D08">
        <w:rPr>
          <w:rFonts w:ascii="Times New Roman" w:hAnsi="Times New Roman" w:cs="Times New Roman"/>
          <w:sz w:val="24"/>
          <w:szCs w:val="24"/>
          <w:rPrChange w:id="6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and Brazilian samples.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1701"/>
        <w:gridCol w:w="1275"/>
        <w:gridCol w:w="1560"/>
      </w:tblGrid>
      <w:tr w:rsidR="00086D08" w:rsidRPr="00086D08" w14:paraId="1AB7BD22" w14:textId="0DACF5D0" w:rsidTr="00D92FB6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C1522" w14:textId="77777777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7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Variabl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3B0EF" w14:textId="4F5EF41F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47785E1" w14:textId="75F05949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tatist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55C9659A" w14:textId="6B2E5C35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Effect size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3F5EF40B" w14:textId="75909EF3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95% CI</w:t>
            </w:r>
          </w:p>
        </w:tc>
      </w:tr>
      <w:tr w:rsidR="00086D08" w:rsidRPr="00086D08" w14:paraId="56D80CB8" w14:textId="42E511EF" w:rsidTr="00D92FB6">
        <w:trPr>
          <w:trHeight w:val="30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8205" w14:textId="77777777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A3ED" w14:textId="351A9224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Englis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3476D" w14:textId="4D44E3AA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Brazilia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25D1D5F" w14:textId="77777777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982046B" w14:textId="27DB47C5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8EDDC75" w14:textId="77777777" w:rsidR="00903DB5" w:rsidRPr="00086D08" w:rsidRDefault="00903DB5" w:rsidP="00CC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08D0D3DE" w14:textId="3F814EE6" w:rsidTr="00D92FB6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CCCCE" w14:textId="77777777" w:rsidR="00903DB5" w:rsidRPr="00086D08" w:rsidRDefault="00903DB5" w:rsidP="00CC19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26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27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  <w:lang w:eastAsia="en-GB"/>
                  </w:rPr>
                </w:rPrChange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9CC23" w14:textId="076130EE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2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81A2C" w14:textId="15E81F3E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3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A216366" w14:textId="7777777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23FF9C2C" w14:textId="60F9CC59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5EBC9E1A" w14:textId="7777777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1D622846" w14:textId="2DEB8F6E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4E5CA2DF" w14:textId="77777777" w:rsidR="00903DB5" w:rsidRPr="00086D08" w:rsidRDefault="00903DB5" w:rsidP="00CC1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5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E119D4" w14:textId="7777777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95015E" w14:textId="7777777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701" w:type="dxa"/>
          </w:tcPr>
          <w:p w14:paraId="6D6DFF28" w14:textId="7777777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4D892E58" w14:textId="43033751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40EA4966" w14:textId="7777777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3F20F712" w14:textId="5AFA514D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AFD6F3" w14:textId="77777777" w:rsidR="00903DB5" w:rsidRPr="00086D08" w:rsidRDefault="00903DB5" w:rsidP="00CC194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Mea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D61A18" w14:textId="1483DA82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3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D2B971" w14:textId="664DFDF9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0.7</w:t>
            </w:r>
          </w:p>
        </w:tc>
        <w:tc>
          <w:tcPr>
            <w:tcW w:w="1701" w:type="dxa"/>
          </w:tcPr>
          <w:p w14:paraId="7ED993F0" w14:textId="5FDDF4B1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49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  <w:t>t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(468) = 7.5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5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***</w:t>
            </w:r>
          </w:p>
        </w:tc>
        <w:tc>
          <w:tcPr>
            <w:tcW w:w="1275" w:type="dxa"/>
          </w:tcPr>
          <w:p w14:paraId="0E09DFFE" w14:textId="521D1934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0.626</w:t>
            </w:r>
          </w:p>
        </w:tc>
        <w:tc>
          <w:tcPr>
            <w:tcW w:w="1560" w:type="dxa"/>
          </w:tcPr>
          <w:p w14:paraId="500DD3E2" w14:textId="21CE3993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[0.46, 0.79]</w:t>
            </w:r>
          </w:p>
        </w:tc>
      </w:tr>
      <w:tr w:rsidR="00086D08" w:rsidRPr="00086D08" w14:paraId="1E885C40" w14:textId="143DA7FB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B35144" w14:textId="77777777" w:rsidR="00903DB5" w:rsidRPr="00086D08" w:rsidRDefault="00903DB5" w:rsidP="00CC194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56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57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  <w:t>S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4194D6" w14:textId="423BFFF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8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9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5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C38314" w14:textId="35B23CD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60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61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3.7</w:t>
            </w:r>
          </w:p>
        </w:tc>
        <w:tc>
          <w:tcPr>
            <w:tcW w:w="1701" w:type="dxa"/>
          </w:tcPr>
          <w:p w14:paraId="4CE03CC5" w14:textId="7777777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62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310DA576" w14:textId="540131CC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63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1C61F6A4" w14:textId="77777777" w:rsidR="00903DB5" w:rsidRPr="00086D08" w:rsidRDefault="00903DB5" w:rsidP="00CC1944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64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bookmarkStart w:id="65" w:name="_GoBack"/>
        <w:bookmarkEnd w:id="65"/>
      </w:tr>
      <w:tr w:rsidR="00086D08" w:rsidRPr="00086D08" w14:paraId="6F7E4FCB" w14:textId="6C053077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47CFC0" w14:textId="6DAFFCB5" w:rsidR="00903DB5" w:rsidRPr="00086D08" w:rsidRDefault="00903DB5" w:rsidP="00E121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66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6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Gender (</w:t>
            </w: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68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  <w:t>n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6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[%])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7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F9E40D" w14:textId="4787F335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7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33C0F5" w14:textId="7777777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7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701" w:type="dxa"/>
          </w:tcPr>
          <w:p w14:paraId="4C3779FA" w14:textId="39F13A7A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7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bookmarkStart w:id="74" w:name="_Hlk45801302"/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7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χ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7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2</w:t>
            </w:r>
            <w:bookmarkEnd w:id="74"/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7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(1) = 16.5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7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***</w:t>
            </w:r>
          </w:p>
        </w:tc>
        <w:tc>
          <w:tcPr>
            <w:tcW w:w="1275" w:type="dxa"/>
          </w:tcPr>
          <w:p w14:paraId="49587FD2" w14:textId="16EE3EDB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7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0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0.170</w:t>
            </w:r>
          </w:p>
        </w:tc>
        <w:tc>
          <w:tcPr>
            <w:tcW w:w="1560" w:type="dxa"/>
          </w:tcPr>
          <w:p w14:paraId="1E2124B1" w14:textId="4CEE1A65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2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[0.096, 0.251]</w:t>
            </w:r>
          </w:p>
        </w:tc>
      </w:tr>
      <w:tr w:rsidR="00086D08" w:rsidRPr="00086D08" w14:paraId="2DE3C449" w14:textId="14D73A18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C801F3" w14:textId="77777777" w:rsidR="00903DB5" w:rsidRPr="00086D08" w:rsidRDefault="00903DB5" w:rsidP="00E121B2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FFB400" w14:textId="458A0F3F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5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6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162 (60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2F6FE0" w14:textId="12DA1F2A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7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8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250 (76.5)</w:t>
            </w:r>
          </w:p>
        </w:tc>
        <w:tc>
          <w:tcPr>
            <w:tcW w:w="1701" w:type="dxa"/>
          </w:tcPr>
          <w:p w14:paraId="15058C83" w14:textId="3930B661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89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4481079B" w14:textId="0584229E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0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1FDC6338" w14:textId="4108B13C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1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41A09D58" w14:textId="77412029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EDEB2E" w14:textId="77777777" w:rsidR="00903DB5" w:rsidRPr="00086D08" w:rsidRDefault="00903DB5" w:rsidP="00E121B2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640233" w14:textId="4AF3F7F0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4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5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105 (39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0EDF7D" w14:textId="135BAD63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6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7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77 (23.5)</w:t>
            </w:r>
          </w:p>
        </w:tc>
        <w:tc>
          <w:tcPr>
            <w:tcW w:w="1701" w:type="dxa"/>
          </w:tcPr>
          <w:p w14:paraId="50E8A65A" w14:textId="7777777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8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2C30C81E" w14:textId="6DCC47BA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99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187BB13E" w14:textId="7777777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0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0D0CB044" w14:textId="14BC6B24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0D0FCE09" w14:textId="7D662B26" w:rsidR="00903DB5" w:rsidRPr="00086D08" w:rsidRDefault="00903DB5" w:rsidP="00E121B2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Oth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5FE691" w14:textId="7EEDB0A6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3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4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1 (0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1D2477" w14:textId="5E79104A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5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6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0 (0)</w:t>
            </w:r>
          </w:p>
        </w:tc>
        <w:tc>
          <w:tcPr>
            <w:tcW w:w="1701" w:type="dxa"/>
          </w:tcPr>
          <w:p w14:paraId="0FABC195" w14:textId="7777777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7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19BCEF71" w14:textId="76BEC580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8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1B66F6BB" w14:textId="7777777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09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0581ADF9" w14:textId="5E598F24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C11821" w14:textId="6672B2C4" w:rsidR="00903DB5" w:rsidRPr="00086D08" w:rsidRDefault="00903DB5" w:rsidP="00E121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10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1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Diagnosis (</w:t>
            </w: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112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  <w:t>n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1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[%])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1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C777B1" w14:textId="7777777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1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6B900A" w14:textId="7777777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1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701" w:type="dxa"/>
          </w:tcPr>
          <w:p w14:paraId="3ABBEA2F" w14:textId="7777777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1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7913C0BC" w14:textId="58B88B11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1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2CD54A92" w14:textId="7777777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1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1010646A" w14:textId="2B1ADFE7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FBD0DE" w14:textId="649F28C8" w:rsidR="00903DB5" w:rsidRPr="00086D08" w:rsidRDefault="00903DB5" w:rsidP="00E121B2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0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Autism spectrum disord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88C352" w14:textId="240F5902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32 (49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B1D3A0" w14:textId="51CE8D1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272 (83.2)</w:t>
            </w:r>
          </w:p>
        </w:tc>
        <w:tc>
          <w:tcPr>
            <w:tcW w:w="1701" w:type="dxa"/>
          </w:tcPr>
          <w:p w14:paraId="78B8EF6C" w14:textId="5361CF2D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χ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2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2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2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(1) = 76.2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3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***</w:t>
            </w:r>
          </w:p>
        </w:tc>
        <w:tc>
          <w:tcPr>
            <w:tcW w:w="1275" w:type="dxa"/>
          </w:tcPr>
          <w:p w14:paraId="2DF36ACF" w14:textId="268523DE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3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3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0.362</w:t>
            </w:r>
          </w:p>
        </w:tc>
        <w:tc>
          <w:tcPr>
            <w:tcW w:w="1560" w:type="dxa"/>
          </w:tcPr>
          <w:p w14:paraId="410C6507" w14:textId="2F18BC9F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3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3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[0.284, 0.431]</w:t>
            </w:r>
          </w:p>
        </w:tc>
      </w:tr>
      <w:tr w:rsidR="00086D08" w:rsidRPr="00086D08" w14:paraId="019084D7" w14:textId="64C65696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E8EE54" w14:textId="42343641" w:rsidR="00903DB5" w:rsidRPr="00086D08" w:rsidRDefault="00903DB5" w:rsidP="00E121B2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3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3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Down</w:t>
            </w:r>
            <w:r w:rsidR="00C46C5E"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3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’s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3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syndr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0BF2B9" w14:textId="2C9FBB6C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39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40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4 (1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84D949" w14:textId="66727035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41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42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51 (15.6)</w:t>
            </w:r>
          </w:p>
        </w:tc>
        <w:tc>
          <w:tcPr>
            <w:tcW w:w="1701" w:type="dxa"/>
          </w:tcPr>
          <w:p w14:paraId="012585E3" w14:textId="53583651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43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4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χ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4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2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4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(1) = 33.3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4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***</w:t>
            </w:r>
          </w:p>
        </w:tc>
        <w:tc>
          <w:tcPr>
            <w:tcW w:w="1275" w:type="dxa"/>
          </w:tcPr>
          <w:p w14:paraId="1810E10E" w14:textId="7931EE67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48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49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0.242</w:t>
            </w:r>
          </w:p>
        </w:tc>
        <w:tc>
          <w:tcPr>
            <w:tcW w:w="1560" w:type="dxa"/>
          </w:tcPr>
          <w:p w14:paraId="27F49C13" w14:textId="1D592129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0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1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[0.189, 0.294]</w:t>
            </w:r>
          </w:p>
        </w:tc>
      </w:tr>
      <w:tr w:rsidR="00086D08" w:rsidRPr="00086D08" w14:paraId="339F06A0" w14:textId="751639B1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44CBE1" w14:textId="51B4AE77" w:rsidR="00903DB5" w:rsidRPr="00086D08" w:rsidRDefault="00903DB5" w:rsidP="00E121B2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Intellectual disabilit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4E2AD1" w14:textId="347AC2D9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77 (28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53D855" w14:textId="0DA2D401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29 (8.9)</w:t>
            </w:r>
          </w:p>
        </w:tc>
        <w:tc>
          <w:tcPr>
            <w:tcW w:w="1701" w:type="dxa"/>
          </w:tcPr>
          <w:p w14:paraId="71830577" w14:textId="6774CB99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5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χ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6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2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6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(1) = 38.3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6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***</w:t>
            </w:r>
          </w:p>
        </w:tc>
        <w:tc>
          <w:tcPr>
            <w:tcW w:w="1275" w:type="dxa"/>
          </w:tcPr>
          <w:p w14:paraId="7FAEF52E" w14:textId="7D10E012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6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6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0.258</w:t>
            </w:r>
          </w:p>
        </w:tc>
        <w:tc>
          <w:tcPr>
            <w:tcW w:w="1560" w:type="dxa"/>
          </w:tcPr>
          <w:p w14:paraId="70B036EE" w14:textId="0A798F18" w:rsidR="00903DB5" w:rsidRPr="00086D08" w:rsidRDefault="00903DB5" w:rsidP="00E121B2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6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6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[0.181, 0.333]</w:t>
            </w:r>
          </w:p>
        </w:tc>
      </w:tr>
      <w:tr w:rsidR="00086D08" w:rsidRPr="00086D08" w14:paraId="129DE559" w14:textId="62CEC467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CE087B" w14:textId="2CB427BE" w:rsidR="00903DB5" w:rsidRPr="00086D08" w:rsidRDefault="00903DB5" w:rsidP="00706E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6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6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Medication (</w:t>
            </w: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169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  <w:t>n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7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[%])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7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284726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7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435EEF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7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701" w:type="dxa"/>
          </w:tcPr>
          <w:p w14:paraId="0D88565D" w14:textId="7EE90C2B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7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7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χ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7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2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7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(1) = 2.7</w:t>
            </w:r>
          </w:p>
        </w:tc>
        <w:tc>
          <w:tcPr>
            <w:tcW w:w="1275" w:type="dxa"/>
          </w:tcPr>
          <w:p w14:paraId="69A35623" w14:textId="17F5266D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7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79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0.071</w:t>
            </w:r>
          </w:p>
        </w:tc>
        <w:tc>
          <w:tcPr>
            <w:tcW w:w="1560" w:type="dxa"/>
          </w:tcPr>
          <w:p w14:paraId="315182CE" w14:textId="32CFDDD1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1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[0.006, 0.145]</w:t>
            </w:r>
          </w:p>
        </w:tc>
      </w:tr>
      <w:tr w:rsidR="00086D08" w:rsidRPr="00086D08" w14:paraId="111FF3F0" w14:textId="40156CE5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7437CF" w14:textId="77777777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8DEE0B" w14:textId="79985EC2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4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5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70 (26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149188" w14:textId="7D43A8F9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6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7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  <w:t>107 (32.7)</w:t>
            </w:r>
          </w:p>
        </w:tc>
        <w:tc>
          <w:tcPr>
            <w:tcW w:w="1701" w:type="dxa"/>
          </w:tcPr>
          <w:p w14:paraId="329FD4A3" w14:textId="3E4A8F48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8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5EBF5794" w14:textId="0CFF6ECE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89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10FF60E4" w14:textId="650F09FF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90" w:author="Gowtham Pugalendiran" w:date="2022-08-12T10:01:00Z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1E9700D0" w14:textId="70CECE20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11DDF663" w14:textId="4C9D8FD9" w:rsidR="00903DB5" w:rsidRPr="00086D08" w:rsidRDefault="00903DB5" w:rsidP="00706E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9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9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Access to support (</w:t>
            </w: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193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  <w:t>n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9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[%])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19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41F049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9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3580B3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9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701" w:type="dxa"/>
          </w:tcPr>
          <w:p w14:paraId="79B7C4F9" w14:textId="6A2912BA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9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19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χ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20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2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0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(1) = 71.5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20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***</w:t>
            </w:r>
          </w:p>
        </w:tc>
        <w:tc>
          <w:tcPr>
            <w:tcW w:w="1275" w:type="dxa"/>
          </w:tcPr>
          <w:p w14:paraId="71301657" w14:textId="44C051B8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0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0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0.351</w:t>
            </w:r>
          </w:p>
        </w:tc>
        <w:tc>
          <w:tcPr>
            <w:tcW w:w="1560" w:type="dxa"/>
          </w:tcPr>
          <w:p w14:paraId="48C6A81F" w14:textId="210BEC1E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0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0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[0.270, 0.426]</w:t>
            </w:r>
          </w:p>
        </w:tc>
      </w:tr>
      <w:tr w:rsidR="00086D08" w:rsidRPr="00086D08" w14:paraId="4645D98A" w14:textId="4588BFAA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06DE5E" w14:textId="77777777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0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0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8D7577" w14:textId="0BEA2763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0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30 (49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1E94F9" w14:textId="7D550BD8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54 (16.5)</w:t>
            </w:r>
          </w:p>
        </w:tc>
        <w:tc>
          <w:tcPr>
            <w:tcW w:w="1701" w:type="dxa"/>
          </w:tcPr>
          <w:p w14:paraId="111B1417" w14:textId="1242B129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1B6FB039" w14:textId="7EB5747C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2A2DB3FA" w14:textId="4EED3FCD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6644C4E9" w14:textId="18655D7F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1E20AA74" w14:textId="61E0E506" w:rsidR="00903DB5" w:rsidRPr="00086D08" w:rsidRDefault="00903DB5" w:rsidP="00706E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chooling or employment (</w:t>
            </w: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218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  <w:t>n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1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[%])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22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37D6F1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2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3DBB3D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2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701" w:type="dxa"/>
          </w:tcPr>
          <w:p w14:paraId="3BDFE898" w14:textId="3102917C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2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2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χ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22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2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2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(3) = 51.1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22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***</w:t>
            </w:r>
          </w:p>
        </w:tc>
        <w:tc>
          <w:tcPr>
            <w:tcW w:w="1275" w:type="dxa"/>
          </w:tcPr>
          <w:p w14:paraId="6AFC7C95" w14:textId="7C188731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2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2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0.298</w:t>
            </w:r>
          </w:p>
        </w:tc>
        <w:tc>
          <w:tcPr>
            <w:tcW w:w="1560" w:type="dxa"/>
          </w:tcPr>
          <w:p w14:paraId="03C07EB2" w14:textId="5D9B154C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[0.229, 0.375]</w:t>
            </w:r>
          </w:p>
        </w:tc>
      </w:tr>
      <w:tr w:rsidR="00086D08" w:rsidRPr="00086D08" w14:paraId="1FD87507" w14:textId="7564BAA5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77430FDC" w14:textId="77777777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Mainstream schoo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C4565E" w14:textId="0FE49C5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46 (54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324046" w14:textId="7BC2F50B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262 (80.1)</w:t>
            </w:r>
          </w:p>
        </w:tc>
        <w:tc>
          <w:tcPr>
            <w:tcW w:w="1701" w:type="dxa"/>
          </w:tcPr>
          <w:p w14:paraId="0CAB0F7F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1DAF3D1B" w14:textId="3C5464C8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3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345947B9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73041965" w14:textId="5B51245C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4E0E5ED7" w14:textId="77777777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pecial schoo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593B05" w14:textId="21FDB149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68 (25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39EB49" w14:textId="23809548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51 (15.6)</w:t>
            </w:r>
          </w:p>
        </w:tc>
        <w:tc>
          <w:tcPr>
            <w:tcW w:w="1701" w:type="dxa"/>
          </w:tcPr>
          <w:p w14:paraId="59098F19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7E846D81" w14:textId="05C105D6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52ECB935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4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17542EFA" w14:textId="69F24D2E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7F4F3BA3" w14:textId="77777777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Further edu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AFD779" w14:textId="2A7B6421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1 (4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EA0F26" w14:textId="6D72C1FF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 (0.3)</w:t>
            </w:r>
          </w:p>
        </w:tc>
        <w:tc>
          <w:tcPr>
            <w:tcW w:w="1701" w:type="dxa"/>
          </w:tcPr>
          <w:p w14:paraId="59E88E5C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7A43F9D4" w14:textId="478F276E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0F87C125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49BA3768" w14:textId="3699134F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139ADE33" w14:textId="77777777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5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Higher edu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4B18E7" w14:textId="4B3A2F5E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2 (0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072F9B" w14:textId="3BBE83BC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 (0.3)</w:t>
            </w:r>
          </w:p>
        </w:tc>
        <w:tc>
          <w:tcPr>
            <w:tcW w:w="1701" w:type="dxa"/>
          </w:tcPr>
          <w:p w14:paraId="7AD036D9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7DB657BA" w14:textId="56439C4E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2986930B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5D251DCB" w14:textId="650D3521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07EC726B" w14:textId="77777777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6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Employment prepa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EE19FD" w14:textId="6838C376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4 (1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67AB59" w14:textId="5B518316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4 (1.2)</w:t>
            </w:r>
          </w:p>
        </w:tc>
        <w:tc>
          <w:tcPr>
            <w:tcW w:w="1701" w:type="dxa"/>
          </w:tcPr>
          <w:p w14:paraId="682AA0A5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353AEF63" w14:textId="475A242D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46BC1239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38C70449" w14:textId="77777777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47449B41" w14:textId="20D76F9F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Employe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04E69B" w14:textId="727E718A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7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5 (1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0F818F" w14:textId="6466E4A6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0 (0)</w:t>
            </w:r>
          </w:p>
        </w:tc>
        <w:tc>
          <w:tcPr>
            <w:tcW w:w="1701" w:type="dxa"/>
          </w:tcPr>
          <w:p w14:paraId="26E9F5BC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7884FC45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20CECE24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3A1FFD32" w14:textId="1211AA58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73F4D1E1" w14:textId="77777777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Unemploye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249C7A" w14:textId="196668CE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8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30 (11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93B1FD" w14:textId="73812613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9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9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7 (2.1)</w:t>
            </w:r>
          </w:p>
        </w:tc>
        <w:tc>
          <w:tcPr>
            <w:tcW w:w="1701" w:type="dxa"/>
          </w:tcPr>
          <w:p w14:paraId="77B0A30F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9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064D81A5" w14:textId="652FD94F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9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4AC0A658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9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3143A837" w14:textId="29BB4943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7841292C" w14:textId="3C41842A" w:rsidR="00903DB5" w:rsidRPr="00086D08" w:rsidRDefault="00903DB5" w:rsidP="00706E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29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9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tatement of special educational needs or educational plan (</w:t>
            </w: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297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  <w:t>n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29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[%])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29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D57E28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55CA6D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701" w:type="dxa"/>
          </w:tcPr>
          <w:p w14:paraId="76F751BE" w14:textId="7BD2FE38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χ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30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2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(1) = 0.1</w:t>
            </w:r>
          </w:p>
        </w:tc>
        <w:tc>
          <w:tcPr>
            <w:tcW w:w="1275" w:type="dxa"/>
          </w:tcPr>
          <w:p w14:paraId="3771AEC1" w14:textId="23180582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0.016</w:t>
            </w:r>
          </w:p>
        </w:tc>
        <w:tc>
          <w:tcPr>
            <w:tcW w:w="1560" w:type="dxa"/>
          </w:tcPr>
          <w:p w14:paraId="10F65733" w14:textId="1A7B758E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0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[0.001, 0.102]</w:t>
            </w:r>
          </w:p>
        </w:tc>
      </w:tr>
      <w:tr w:rsidR="00086D08" w:rsidRPr="00086D08" w14:paraId="504E2B83" w14:textId="6E8808D5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0B99201F" w14:textId="77777777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720C72" w14:textId="43B1016E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60 (59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543A53" w14:textId="13A3EF1D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194 (59.3)</w:t>
            </w:r>
          </w:p>
        </w:tc>
        <w:tc>
          <w:tcPr>
            <w:tcW w:w="1701" w:type="dxa"/>
          </w:tcPr>
          <w:p w14:paraId="46AEDC8F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</w:tcPr>
          <w:p w14:paraId="5D09503B" w14:textId="09C0DB6F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</w:tcPr>
          <w:p w14:paraId="73C7C6B1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1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  <w:tr w:rsidR="00086D08" w:rsidRPr="00086D08" w14:paraId="3109CAA5" w14:textId="4D332C65" w:rsidTr="00D92FB6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0553A25A" w14:textId="6FC42425" w:rsidR="00903DB5" w:rsidRPr="00086D08" w:rsidRDefault="00903DB5" w:rsidP="00706E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31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2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Trauma (</w:t>
            </w:r>
            <w:r w:rsidRPr="00086D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  <w:rPrChange w:id="321" w:author="Gowtham Pugalendiran" w:date="2022-08-12T10:01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GB"/>
                  </w:rPr>
                </w:rPrChange>
              </w:rPr>
              <w:t>n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2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[%])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32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87F7D0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2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3AE256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2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701" w:type="dxa"/>
          </w:tcPr>
          <w:p w14:paraId="122F0A7A" w14:textId="7D594401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2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2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χ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32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2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2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 xml:space="preserve"> (1) = 101 </w:t>
            </w: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33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  <w:t>***</w:t>
            </w:r>
          </w:p>
        </w:tc>
        <w:tc>
          <w:tcPr>
            <w:tcW w:w="1275" w:type="dxa"/>
          </w:tcPr>
          <w:p w14:paraId="36F0C643" w14:textId="6868CF0E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3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3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0.474</w:t>
            </w:r>
          </w:p>
        </w:tc>
        <w:tc>
          <w:tcPr>
            <w:tcW w:w="1560" w:type="dxa"/>
          </w:tcPr>
          <w:p w14:paraId="3F3B051E" w14:textId="35354A34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3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3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[0.379, 0.559]</w:t>
            </w:r>
          </w:p>
        </w:tc>
      </w:tr>
      <w:tr w:rsidR="00086D08" w:rsidRPr="00086D08" w14:paraId="03B5B071" w14:textId="1E84CF99" w:rsidTr="00D92FB6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CAAE9" w14:textId="6C3E8F3A" w:rsidR="00903DB5" w:rsidRPr="00086D08" w:rsidRDefault="00903DB5" w:rsidP="00706E58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3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3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575FF" w14:textId="2BB79E91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33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3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73 (48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CB12B" w14:textId="04D19566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3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4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25 (7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6FE396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4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BD8B62" w14:textId="19A7E7AF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4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80543B8" w14:textId="77777777" w:rsidR="00903DB5" w:rsidRPr="00086D08" w:rsidRDefault="00903DB5" w:rsidP="00706E58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34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</w:tr>
    </w:tbl>
    <w:p w14:paraId="47BBD22E" w14:textId="18D6FD23" w:rsidR="00D144BF" w:rsidRPr="00086D08" w:rsidRDefault="00D144BF" w:rsidP="00D44F31">
      <w:pPr>
        <w:rPr>
          <w:rFonts w:ascii="Times New Roman" w:hAnsi="Times New Roman" w:cs="Times New Roman"/>
          <w:sz w:val="24"/>
          <w:szCs w:val="24"/>
          <w:rPrChange w:id="344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sz w:val="24"/>
          <w:szCs w:val="24"/>
          <w:vertAlign w:val="superscript"/>
          <w:rPrChange w:id="345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>a</w:t>
      </w:r>
      <w:proofErr w:type="gramEnd"/>
      <w:r w:rsidRPr="00086D08">
        <w:rPr>
          <w:rFonts w:ascii="Times New Roman" w:hAnsi="Times New Roman" w:cs="Times New Roman"/>
          <w:sz w:val="24"/>
          <w:szCs w:val="24"/>
          <w:rPrChange w:id="346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067C07" w:rsidRPr="00086D08">
        <w:rPr>
          <w:rFonts w:ascii="Times New Roman" w:hAnsi="Times New Roman" w:cs="Times New Roman"/>
          <w:sz w:val="24"/>
          <w:szCs w:val="24"/>
          <w:rPrChange w:id="34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Cohen’s </w:t>
      </w:r>
      <w:r w:rsidR="00067C07" w:rsidRPr="00086D08">
        <w:rPr>
          <w:rFonts w:ascii="Times New Roman" w:hAnsi="Times New Roman" w:cs="Times New Roman"/>
          <w:i/>
          <w:iCs/>
          <w:sz w:val="24"/>
          <w:szCs w:val="24"/>
          <w:rPrChange w:id="348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d</w:t>
      </w:r>
      <w:r w:rsidRPr="00086D08">
        <w:rPr>
          <w:rFonts w:ascii="Times New Roman" w:hAnsi="Times New Roman" w:cs="Times New Roman"/>
          <w:sz w:val="24"/>
          <w:szCs w:val="24"/>
          <w:rPrChange w:id="34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for </w:t>
      </w:r>
      <w:r w:rsidR="009B3809" w:rsidRPr="00086D08">
        <w:rPr>
          <w:rFonts w:ascii="Times New Roman" w:hAnsi="Times New Roman" w:cs="Times New Roman"/>
          <w:sz w:val="24"/>
          <w:szCs w:val="24"/>
          <w:rPrChange w:id="35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Welch’s </w:t>
      </w:r>
      <w:r w:rsidRPr="00086D08">
        <w:rPr>
          <w:rFonts w:ascii="Times New Roman" w:hAnsi="Times New Roman" w:cs="Times New Roman"/>
          <w:sz w:val="24"/>
          <w:szCs w:val="24"/>
          <w:rPrChange w:id="351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t</w:t>
      </w:r>
      <w:r w:rsidR="00CD04E9" w:rsidRPr="00086D08">
        <w:rPr>
          <w:rFonts w:ascii="Times New Roman" w:hAnsi="Times New Roman" w:cs="Times New Roman"/>
          <w:sz w:val="24"/>
          <w:szCs w:val="24"/>
          <w:rPrChange w:id="352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-test</w:t>
      </w:r>
      <w:r w:rsidRPr="00086D08">
        <w:rPr>
          <w:rFonts w:ascii="Times New Roman" w:hAnsi="Times New Roman" w:cs="Times New Roman"/>
          <w:sz w:val="24"/>
          <w:szCs w:val="24"/>
          <w:rPrChange w:id="353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and Cramer’s V for </w:t>
      </w:r>
      <w:r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354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>χ</w:t>
      </w:r>
      <w:r w:rsidRPr="00086D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  <w:rPrChange w:id="355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en-GB"/>
            </w:rPr>
          </w:rPrChange>
        </w:rPr>
        <w:t>2</w:t>
      </w:r>
      <w:r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356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 xml:space="preserve"> tests.</w:t>
      </w:r>
    </w:p>
    <w:p w14:paraId="1A45CC56" w14:textId="093F5B45" w:rsidR="00E121B2" w:rsidRPr="00086D08" w:rsidRDefault="00D144BF" w:rsidP="00E121B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  <w:rPrChange w:id="357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sz w:val="24"/>
          <w:szCs w:val="24"/>
          <w:vertAlign w:val="superscript"/>
          <w:rPrChange w:id="358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>b</w:t>
      </w:r>
      <w:proofErr w:type="gramEnd"/>
      <w:r w:rsidR="00390297" w:rsidRPr="00086D08">
        <w:rPr>
          <w:rFonts w:ascii="Times New Roman" w:hAnsi="Times New Roman" w:cs="Times New Roman"/>
          <w:sz w:val="24"/>
          <w:szCs w:val="24"/>
          <w:rPrChange w:id="35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3E5EEE"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360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>Non</w:t>
      </w:r>
      <w:r w:rsidR="00E121B2"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361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>-binary response from English sample excluded for χ</w:t>
      </w:r>
      <w:r w:rsidR="00E121B2" w:rsidRPr="00086D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  <w:rPrChange w:id="362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en-GB"/>
            </w:rPr>
          </w:rPrChange>
        </w:rPr>
        <w:t>2</w:t>
      </w:r>
      <w:r w:rsidR="00E121B2"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363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 xml:space="preserve"> test.</w:t>
      </w:r>
    </w:p>
    <w:p w14:paraId="27CD30EA" w14:textId="7C02D6AD" w:rsidR="00390297" w:rsidRPr="00086D08" w:rsidRDefault="00E121B2" w:rsidP="00D44F31">
      <w:pPr>
        <w:rPr>
          <w:rFonts w:ascii="Times New Roman" w:hAnsi="Times New Roman" w:cs="Times New Roman"/>
          <w:sz w:val="24"/>
          <w:szCs w:val="24"/>
          <w:rPrChange w:id="364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sz w:val="24"/>
          <w:szCs w:val="24"/>
          <w:vertAlign w:val="superscript"/>
          <w:rPrChange w:id="365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>c</w:t>
      </w:r>
      <w:proofErr w:type="gramEnd"/>
      <w:r w:rsidRPr="00086D08">
        <w:rPr>
          <w:rFonts w:ascii="Times New Roman" w:hAnsi="Times New Roman" w:cs="Times New Roman"/>
          <w:sz w:val="24"/>
          <w:szCs w:val="24"/>
          <w:rPrChange w:id="366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390297" w:rsidRPr="00086D08">
        <w:rPr>
          <w:rFonts w:ascii="Times New Roman" w:hAnsi="Times New Roman" w:cs="Times New Roman"/>
          <w:sz w:val="24"/>
          <w:szCs w:val="24"/>
          <w:rPrChange w:id="36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Proportion of </w:t>
      </w:r>
      <w:r w:rsidR="008738A1" w:rsidRPr="00086D08">
        <w:rPr>
          <w:rFonts w:ascii="Times New Roman" w:hAnsi="Times New Roman" w:cs="Times New Roman"/>
          <w:sz w:val="24"/>
          <w:szCs w:val="24"/>
          <w:rPrChange w:id="368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young people</w:t>
      </w:r>
      <w:r w:rsidR="00390297" w:rsidRPr="00086D08">
        <w:rPr>
          <w:rFonts w:ascii="Times New Roman" w:hAnsi="Times New Roman" w:cs="Times New Roman"/>
          <w:sz w:val="24"/>
          <w:szCs w:val="24"/>
          <w:rPrChange w:id="36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with each diagnosis.</w:t>
      </w:r>
      <w:r w:rsidR="008738A1" w:rsidRPr="00086D08">
        <w:rPr>
          <w:rFonts w:ascii="Times New Roman" w:hAnsi="Times New Roman" w:cs="Times New Roman"/>
          <w:sz w:val="24"/>
          <w:szCs w:val="24"/>
          <w:rPrChange w:id="37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6444EC" w:rsidRPr="00086D08">
        <w:rPr>
          <w:rFonts w:ascii="Times New Roman" w:hAnsi="Times New Roman" w:cs="Times New Roman"/>
          <w:sz w:val="24"/>
          <w:szCs w:val="24"/>
          <w:rPrChange w:id="371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Each c</w:t>
      </w:r>
      <w:r w:rsidR="008738A1" w:rsidRPr="00086D08">
        <w:rPr>
          <w:rFonts w:ascii="Times New Roman" w:hAnsi="Times New Roman" w:cs="Times New Roman"/>
          <w:sz w:val="24"/>
          <w:szCs w:val="24"/>
          <w:rPrChange w:id="372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aregiver could indicate more than one diagnosis</w:t>
      </w:r>
      <w:r w:rsidR="00390297" w:rsidRPr="00086D08">
        <w:rPr>
          <w:rFonts w:ascii="Times New Roman" w:hAnsi="Times New Roman" w:cs="Times New Roman"/>
          <w:sz w:val="24"/>
          <w:szCs w:val="24"/>
          <w:rPrChange w:id="373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3210E8" w:rsidRPr="00086D08">
        <w:rPr>
          <w:rFonts w:ascii="Times New Roman" w:hAnsi="Times New Roman" w:cs="Times New Roman"/>
          <w:sz w:val="24"/>
          <w:szCs w:val="24"/>
          <w:rPrChange w:id="374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for </w:t>
      </w:r>
      <w:r w:rsidR="00390297" w:rsidRPr="00086D08">
        <w:rPr>
          <w:rFonts w:ascii="Times New Roman" w:hAnsi="Times New Roman" w:cs="Times New Roman"/>
          <w:sz w:val="24"/>
          <w:szCs w:val="24"/>
          <w:rPrChange w:id="375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the multiple-choice</w:t>
      </w:r>
      <w:r w:rsidR="003210E8" w:rsidRPr="00086D08">
        <w:rPr>
          <w:rFonts w:ascii="Times New Roman" w:hAnsi="Times New Roman" w:cs="Times New Roman"/>
          <w:sz w:val="24"/>
          <w:szCs w:val="24"/>
          <w:rPrChange w:id="376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question in the survey</w:t>
      </w:r>
      <w:r w:rsidR="00390297" w:rsidRPr="00086D08">
        <w:rPr>
          <w:rFonts w:ascii="Times New Roman" w:hAnsi="Times New Roman" w:cs="Times New Roman"/>
          <w:sz w:val="24"/>
          <w:szCs w:val="24"/>
          <w:rPrChange w:id="37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.</w:t>
      </w:r>
    </w:p>
    <w:p w14:paraId="104BA35F" w14:textId="6064FA5C" w:rsidR="00D144BF" w:rsidRPr="00086D08" w:rsidRDefault="00E121B2" w:rsidP="00D44F31">
      <w:pPr>
        <w:rPr>
          <w:rFonts w:ascii="Times New Roman" w:hAnsi="Times New Roman" w:cs="Times New Roman"/>
          <w:sz w:val="24"/>
          <w:szCs w:val="24"/>
          <w:rPrChange w:id="378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sz w:val="24"/>
          <w:szCs w:val="24"/>
          <w:vertAlign w:val="superscript"/>
          <w:rPrChange w:id="379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>d</w:t>
      </w:r>
      <w:proofErr w:type="gramEnd"/>
      <w:r w:rsidR="00D144BF" w:rsidRPr="00086D08">
        <w:rPr>
          <w:rFonts w:ascii="Times New Roman" w:hAnsi="Times New Roman" w:cs="Times New Roman"/>
          <w:sz w:val="24"/>
          <w:szCs w:val="24"/>
          <w:rPrChange w:id="38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One response missing in English sample.</w:t>
      </w:r>
    </w:p>
    <w:p w14:paraId="201794C6" w14:textId="2DFACD09" w:rsidR="00D144BF" w:rsidRPr="00086D08" w:rsidRDefault="00E121B2" w:rsidP="00D44F31">
      <w:pPr>
        <w:rPr>
          <w:rFonts w:ascii="Times New Roman" w:hAnsi="Times New Roman" w:cs="Times New Roman"/>
          <w:sz w:val="24"/>
          <w:szCs w:val="24"/>
          <w:rPrChange w:id="381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sz w:val="24"/>
          <w:szCs w:val="24"/>
          <w:vertAlign w:val="superscript"/>
          <w:rPrChange w:id="382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>e</w:t>
      </w:r>
      <w:proofErr w:type="gramEnd"/>
      <w:r w:rsidR="00D144BF" w:rsidRPr="00086D08">
        <w:rPr>
          <w:rFonts w:ascii="Times New Roman" w:hAnsi="Times New Roman" w:cs="Times New Roman"/>
          <w:sz w:val="24"/>
          <w:szCs w:val="24"/>
          <w:rPrChange w:id="383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Four responses missing in English sample.</w:t>
      </w:r>
    </w:p>
    <w:p w14:paraId="66DDC5B9" w14:textId="0451ED5E" w:rsidR="00D144BF" w:rsidRPr="00086D08" w:rsidRDefault="00E121B2" w:rsidP="00D44F31">
      <w:pPr>
        <w:rPr>
          <w:rFonts w:ascii="Times New Roman" w:hAnsi="Times New Roman" w:cs="Times New Roman"/>
          <w:sz w:val="24"/>
          <w:szCs w:val="24"/>
          <w:rPrChange w:id="384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sz w:val="24"/>
          <w:szCs w:val="24"/>
          <w:vertAlign w:val="superscript"/>
          <w:rPrChange w:id="385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>f</w:t>
      </w:r>
      <w:proofErr w:type="gramEnd"/>
      <w:r w:rsidR="00D144BF" w:rsidRPr="00086D08">
        <w:rPr>
          <w:rFonts w:ascii="Times New Roman" w:hAnsi="Times New Roman" w:cs="Times New Roman"/>
          <w:sz w:val="24"/>
          <w:szCs w:val="24"/>
          <w:rPrChange w:id="386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Two responses missing in English sample; one response missing in Brazilian sample.</w:t>
      </w:r>
      <w:r w:rsidR="003E5EEE" w:rsidRPr="00086D08">
        <w:rPr>
          <w:rFonts w:ascii="Times New Roman" w:hAnsi="Times New Roman" w:cs="Times New Roman"/>
          <w:sz w:val="24"/>
          <w:szCs w:val="24"/>
          <w:rPrChange w:id="38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706E58" w:rsidRPr="00086D08">
        <w:rPr>
          <w:rFonts w:ascii="Times New Roman" w:hAnsi="Times New Roman" w:cs="Times New Roman"/>
          <w:sz w:val="24"/>
          <w:szCs w:val="24"/>
          <w:rPrChange w:id="388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Responses indicating </w:t>
      </w:r>
      <w:r w:rsidR="00706E58" w:rsidRPr="00086D08">
        <w:rPr>
          <w:rFonts w:ascii="Times New Roman" w:hAnsi="Times New Roman" w:cs="Times New Roman"/>
          <w:i/>
          <w:iCs/>
          <w:sz w:val="24"/>
          <w:szCs w:val="24"/>
          <w:rPrChange w:id="389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Higher education</w:t>
      </w:r>
      <w:r w:rsidR="00706E58" w:rsidRPr="00086D08">
        <w:rPr>
          <w:rFonts w:ascii="Times New Roman" w:hAnsi="Times New Roman" w:cs="Times New Roman"/>
          <w:sz w:val="24"/>
          <w:szCs w:val="24"/>
          <w:rPrChange w:id="39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, </w:t>
      </w:r>
      <w:r w:rsidR="00706E58" w:rsidRPr="00086D08">
        <w:rPr>
          <w:rFonts w:ascii="Times New Roman" w:hAnsi="Times New Roman" w:cs="Times New Roman"/>
          <w:i/>
          <w:iCs/>
          <w:sz w:val="24"/>
          <w:szCs w:val="24"/>
          <w:rPrChange w:id="391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Employment preparation</w:t>
      </w:r>
      <w:r w:rsidR="00706E58" w:rsidRPr="00086D08">
        <w:rPr>
          <w:rFonts w:ascii="Times New Roman" w:hAnsi="Times New Roman" w:cs="Times New Roman"/>
          <w:sz w:val="24"/>
          <w:szCs w:val="24"/>
          <w:rPrChange w:id="392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, or </w:t>
      </w:r>
      <w:r w:rsidR="00934753" w:rsidRPr="00086D08">
        <w:rPr>
          <w:rFonts w:ascii="Times New Roman" w:hAnsi="Times New Roman" w:cs="Times New Roman"/>
          <w:i/>
          <w:iCs/>
          <w:sz w:val="24"/>
          <w:szCs w:val="24"/>
          <w:rPrChange w:id="393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Employed</w:t>
      </w:r>
      <w:r w:rsidR="00434A16" w:rsidRPr="00086D08">
        <w:rPr>
          <w:rFonts w:ascii="Times New Roman" w:hAnsi="Times New Roman" w:cs="Times New Roman"/>
          <w:i/>
          <w:iCs/>
          <w:sz w:val="24"/>
          <w:szCs w:val="24"/>
          <w:rPrChange w:id="394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 xml:space="preserve"> </w:t>
      </w:r>
      <w:r w:rsidR="00934753" w:rsidRPr="00086D08">
        <w:rPr>
          <w:rFonts w:ascii="Times New Roman" w:hAnsi="Times New Roman" w:cs="Times New Roman"/>
          <w:sz w:val="24"/>
          <w:szCs w:val="24"/>
          <w:rPrChange w:id="395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excluded for </w:t>
      </w:r>
      <w:r w:rsidR="00934753"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396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>χ</w:t>
      </w:r>
      <w:r w:rsidR="00934753" w:rsidRPr="00086D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  <w:rPrChange w:id="397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en-GB"/>
            </w:rPr>
          </w:rPrChange>
        </w:rPr>
        <w:t>2</w:t>
      </w:r>
      <w:r w:rsidR="00934753"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398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 xml:space="preserve"> test.</w:t>
      </w:r>
    </w:p>
    <w:p w14:paraId="64FBE5EB" w14:textId="42A3AE52" w:rsidR="00D144BF" w:rsidRPr="00086D08" w:rsidRDefault="00E121B2" w:rsidP="00D44F31">
      <w:pPr>
        <w:rPr>
          <w:rFonts w:ascii="Times New Roman" w:hAnsi="Times New Roman" w:cs="Times New Roman"/>
          <w:sz w:val="24"/>
          <w:szCs w:val="24"/>
          <w:rPrChange w:id="39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sz w:val="24"/>
          <w:szCs w:val="24"/>
          <w:vertAlign w:val="superscript"/>
          <w:rPrChange w:id="400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>g</w:t>
      </w:r>
      <w:proofErr w:type="gramEnd"/>
      <w:r w:rsidR="00D144BF" w:rsidRPr="00086D08">
        <w:rPr>
          <w:rFonts w:ascii="Times New Roman" w:hAnsi="Times New Roman" w:cs="Times New Roman"/>
          <w:sz w:val="24"/>
          <w:szCs w:val="24"/>
          <w:rPrChange w:id="401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Four responses missing in English sample.</w:t>
      </w:r>
    </w:p>
    <w:p w14:paraId="1562AD4B" w14:textId="3AB4BA3C" w:rsidR="002F0512" w:rsidRPr="00086D08" w:rsidRDefault="00E121B2" w:rsidP="00D44F31">
      <w:pPr>
        <w:rPr>
          <w:rFonts w:ascii="Times New Roman" w:hAnsi="Times New Roman" w:cs="Times New Roman"/>
          <w:sz w:val="24"/>
          <w:szCs w:val="24"/>
          <w:rPrChange w:id="402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sz w:val="24"/>
          <w:szCs w:val="24"/>
          <w:vertAlign w:val="superscript"/>
          <w:rPrChange w:id="403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>h</w:t>
      </w:r>
      <w:proofErr w:type="gramEnd"/>
      <w:r w:rsidR="00297352" w:rsidRPr="00086D08">
        <w:rPr>
          <w:rFonts w:ascii="Times New Roman" w:hAnsi="Times New Roman" w:cs="Times New Roman"/>
          <w:sz w:val="24"/>
          <w:szCs w:val="24"/>
          <w:vertAlign w:val="superscript"/>
          <w:rPrChange w:id="404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 xml:space="preserve"> </w:t>
      </w:r>
      <w:r w:rsidR="00297352" w:rsidRPr="00086D08">
        <w:rPr>
          <w:rFonts w:ascii="Times New Roman" w:hAnsi="Times New Roman" w:cs="Times New Roman"/>
          <w:sz w:val="24"/>
          <w:szCs w:val="24"/>
          <w:rPrChange w:id="405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One</w:t>
      </w:r>
      <w:r w:rsidR="00CD04E9" w:rsidRPr="00086D08">
        <w:rPr>
          <w:rFonts w:ascii="Times New Roman" w:hAnsi="Times New Roman" w:cs="Times New Roman"/>
          <w:sz w:val="24"/>
          <w:szCs w:val="24"/>
          <w:rPrChange w:id="406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297352" w:rsidRPr="00086D08">
        <w:rPr>
          <w:rFonts w:ascii="Times New Roman" w:hAnsi="Times New Roman" w:cs="Times New Roman"/>
          <w:sz w:val="24"/>
          <w:szCs w:val="24"/>
          <w:rPrChange w:id="40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hundred and</w:t>
      </w:r>
      <w:r w:rsidR="00CD04E9" w:rsidRPr="00086D08">
        <w:rPr>
          <w:rFonts w:ascii="Times New Roman" w:hAnsi="Times New Roman" w:cs="Times New Roman"/>
          <w:sz w:val="24"/>
          <w:szCs w:val="24"/>
          <w:rPrChange w:id="408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297352" w:rsidRPr="00086D08">
        <w:rPr>
          <w:rFonts w:ascii="Times New Roman" w:hAnsi="Times New Roman" w:cs="Times New Roman"/>
          <w:sz w:val="24"/>
          <w:szCs w:val="24"/>
          <w:rPrChange w:id="40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seventeen</w:t>
      </w:r>
      <w:r w:rsidR="00CD04E9" w:rsidRPr="00086D08">
        <w:rPr>
          <w:rFonts w:ascii="Times New Roman" w:hAnsi="Times New Roman" w:cs="Times New Roman"/>
          <w:sz w:val="24"/>
          <w:szCs w:val="24"/>
          <w:rPrChange w:id="41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responses missing and four selected </w:t>
      </w:r>
      <w:r w:rsidR="00CD04E9" w:rsidRPr="00086D08">
        <w:rPr>
          <w:rFonts w:ascii="Times New Roman" w:hAnsi="Times New Roman" w:cs="Times New Roman"/>
          <w:i/>
          <w:iCs/>
          <w:sz w:val="24"/>
          <w:szCs w:val="24"/>
          <w:rPrChange w:id="411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refer not to say</w:t>
      </w:r>
      <w:r w:rsidR="00CD04E9" w:rsidRPr="00086D08">
        <w:rPr>
          <w:rFonts w:ascii="Times New Roman" w:hAnsi="Times New Roman" w:cs="Times New Roman"/>
          <w:sz w:val="24"/>
          <w:szCs w:val="24"/>
          <w:rPrChange w:id="412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in English sample; 11 responses missing and four selected </w:t>
      </w:r>
      <w:r w:rsidR="00CD04E9" w:rsidRPr="00086D08">
        <w:rPr>
          <w:rFonts w:ascii="Times New Roman" w:hAnsi="Times New Roman" w:cs="Times New Roman"/>
          <w:i/>
          <w:iCs/>
          <w:sz w:val="24"/>
          <w:szCs w:val="24"/>
          <w:rPrChange w:id="413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refer not to say</w:t>
      </w:r>
      <w:r w:rsidR="00CD04E9" w:rsidRPr="00086D08">
        <w:rPr>
          <w:rFonts w:ascii="Times New Roman" w:hAnsi="Times New Roman" w:cs="Times New Roman"/>
          <w:sz w:val="24"/>
          <w:szCs w:val="24"/>
          <w:rPrChange w:id="414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in Brazilian sample.</w:t>
      </w:r>
      <w:r w:rsidR="00032FBD" w:rsidRPr="00086D08">
        <w:rPr>
          <w:rFonts w:ascii="Times New Roman" w:hAnsi="Times New Roman" w:cs="Times New Roman"/>
          <w:sz w:val="24"/>
          <w:szCs w:val="24"/>
          <w:rPrChange w:id="415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Responses indicating </w:t>
      </w:r>
      <w:r w:rsidR="00032FBD" w:rsidRPr="00086D08">
        <w:rPr>
          <w:rFonts w:ascii="Times New Roman" w:hAnsi="Times New Roman" w:cs="Times New Roman"/>
          <w:i/>
          <w:iCs/>
          <w:sz w:val="24"/>
          <w:szCs w:val="24"/>
          <w:rPrChange w:id="416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 xml:space="preserve">Prefer not to say </w:t>
      </w:r>
      <w:r w:rsidR="00032FBD" w:rsidRPr="00086D08">
        <w:rPr>
          <w:rFonts w:ascii="Times New Roman" w:hAnsi="Times New Roman" w:cs="Times New Roman"/>
          <w:sz w:val="24"/>
          <w:szCs w:val="24"/>
          <w:rPrChange w:id="41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excluded for </w:t>
      </w:r>
      <w:r w:rsidR="00032FBD"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418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>χ</w:t>
      </w:r>
      <w:r w:rsidR="00032FBD" w:rsidRPr="00086D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  <w:rPrChange w:id="419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vertAlign w:val="superscript"/>
              <w:lang w:eastAsia="en-GB"/>
            </w:rPr>
          </w:rPrChange>
        </w:rPr>
        <w:t>2</w:t>
      </w:r>
      <w:r w:rsidR="00032FBD"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420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 xml:space="preserve"> test.</w:t>
      </w:r>
    </w:p>
    <w:p w14:paraId="3F173779" w14:textId="03BD9DE4" w:rsidR="00EB583D" w:rsidRPr="00086D08" w:rsidRDefault="00067C07">
      <w:pPr>
        <w:rPr>
          <w:rFonts w:ascii="Times New Roman" w:hAnsi="Times New Roman" w:cs="Times New Roman"/>
          <w:b/>
          <w:bCs/>
          <w:sz w:val="24"/>
          <w:szCs w:val="24"/>
          <w:rPrChange w:id="421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sz w:val="24"/>
          <w:szCs w:val="24"/>
          <w:vertAlign w:val="superscript"/>
          <w:rPrChange w:id="422" w:author="Gowtham Pugalendiran" w:date="2022-08-12T10:01:00Z">
            <w:rPr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  <w:t xml:space="preserve">*** </w:t>
      </w:r>
      <w:proofErr w:type="gramStart"/>
      <w:r w:rsidRPr="00086D08">
        <w:rPr>
          <w:rFonts w:ascii="Times New Roman" w:hAnsi="Times New Roman" w:cs="Times New Roman"/>
          <w:i/>
          <w:iCs/>
          <w:sz w:val="24"/>
          <w:szCs w:val="24"/>
          <w:rPrChange w:id="423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</w:t>
      </w:r>
      <w:proofErr w:type="gramEnd"/>
      <w:r w:rsidRPr="00086D08">
        <w:rPr>
          <w:rFonts w:ascii="Times New Roman" w:hAnsi="Times New Roman" w:cs="Times New Roman"/>
          <w:sz w:val="24"/>
          <w:szCs w:val="24"/>
          <w:rPrChange w:id="424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&lt; 0.001.</w:t>
      </w:r>
      <w:r w:rsidR="00EB583D" w:rsidRPr="00086D08">
        <w:rPr>
          <w:rFonts w:ascii="Times New Roman" w:hAnsi="Times New Roman" w:cs="Times New Roman"/>
          <w:b/>
          <w:bCs/>
          <w:i/>
          <w:iCs/>
          <w:sz w:val="24"/>
          <w:szCs w:val="24"/>
          <w:rPrChange w:id="425" w:author="Gowtham Pugalendiran" w:date="2022-08-12T10:01:00Z">
            <w:rPr>
              <w:rFonts w:ascii="Times New Roman" w:hAnsi="Times New Roman" w:cs="Times New Roman"/>
              <w:b/>
              <w:bCs/>
              <w:i/>
              <w:iCs/>
              <w:sz w:val="24"/>
              <w:szCs w:val="24"/>
            </w:rPr>
          </w:rPrChange>
        </w:rPr>
        <w:br w:type="page"/>
      </w:r>
    </w:p>
    <w:p w14:paraId="2737DD82" w14:textId="0EA2E137" w:rsidR="00EB583D" w:rsidRPr="00086D08" w:rsidRDefault="00EB583D" w:rsidP="00EB583D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rPrChange w:id="426" w:author="Gowtham Pugalendiran" w:date="2022-08-12T10:01:00Z">
            <w:rPr>
              <w:rFonts w:ascii="Times New Roman" w:hAnsi="Times New Roman" w:cs="Times New Roman"/>
              <w:i w:val="0"/>
              <w:iCs w:val="0"/>
              <w:color w:val="auto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rPrChange w:id="427" w:author="Gowtham Pugalendiran" w:date="2022-08-12T10:01:00Z">
            <w:rPr>
              <w:rFonts w:ascii="Times New Roman" w:hAnsi="Times New Roman" w:cs="Times New Roman"/>
              <w:b/>
              <w:bCs/>
              <w:i w:val="0"/>
              <w:iCs w:val="0"/>
              <w:color w:val="auto"/>
              <w:sz w:val="24"/>
              <w:szCs w:val="24"/>
            </w:rPr>
          </w:rPrChange>
        </w:rPr>
        <w:t xml:space="preserve">Supplementary Table 2 </w:t>
      </w:r>
      <w:r w:rsidRPr="00086D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rPrChange w:id="428" w:author="Gowtham Pugalendiran" w:date="2022-08-12T10:01:00Z">
            <w:rPr>
              <w:rFonts w:ascii="Times New Roman" w:hAnsi="Times New Roman" w:cs="Times New Roman"/>
              <w:i w:val="0"/>
              <w:iCs w:val="0"/>
              <w:color w:val="auto"/>
              <w:sz w:val="24"/>
              <w:szCs w:val="24"/>
            </w:rPr>
          </w:rPrChange>
        </w:rPr>
        <w:t>Differences in cluster centroids derived from Brazilian refined factor scores.</w:t>
      </w:r>
    </w:p>
    <w:tbl>
      <w:tblPr>
        <w:tblW w:w="89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6"/>
        <w:gridCol w:w="2410"/>
        <w:gridCol w:w="2410"/>
        <w:gridCol w:w="2410"/>
      </w:tblGrid>
      <w:tr w:rsidR="00086D08" w:rsidRPr="00086D08" w14:paraId="12FD4EE0" w14:textId="77777777" w:rsidTr="006E7F81">
        <w:trPr>
          <w:trHeight w:val="364"/>
        </w:trPr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98F3B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2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3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Factor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89D75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431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32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Mean difference (95% CI)</w:t>
            </w:r>
          </w:p>
        </w:tc>
      </w:tr>
      <w:tr w:rsidR="00086D08" w:rsidRPr="00086D08" w14:paraId="62D1A506" w14:textId="77777777" w:rsidTr="006E7F81">
        <w:trPr>
          <w:trHeight w:val="364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791C9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3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309E83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3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35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SS-P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3E0744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3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37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SS-PU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9A953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3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39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PS-PU</w:t>
            </w:r>
          </w:p>
        </w:tc>
      </w:tr>
      <w:tr w:rsidR="00086D08" w:rsidRPr="00086D08" w14:paraId="27839B79" w14:textId="77777777" w:rsidTr="006E7F81">
        <w:trPr>
          <w:trHeight w:val="364"/>
        </w:trPr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C926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4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4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ensor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574D8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4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43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-1.50 [-1.69, -1.31] 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44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>**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06B99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4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46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90 [-1.09, -0.72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47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7A10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4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49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59 [0.39, 0.80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50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</w:tr>
      <w:tr w:rsidR="00086D08" w:rsidRPr="00086D08" w14:paraId="651F5D86" w14:textId="77777777" w:rsidTr="006E7F81">
        <w:trPr>
          <w:trHeight w:val="364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EF02B66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5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5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Cognitive Dem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EBDDBF8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5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54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-1.06 [-1.23, -0.88] 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55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AC92EF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5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57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1.50 [-1.70, -1.30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58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8DAC7F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5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60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44 [-0.64, -0.24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61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</w:tr>
      <w:tr w:rsidR="00086D08" w:rsidRPr="00086D08" w14:paraId="1A3665E8" w14:textId="77777777" w:rsidTr="006E7F81">
        <w:trPr>
          <w:trHeight w:val="364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F53D244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6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6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Threat to Self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DB66CD2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6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65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30 [0.09, 0.51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66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798057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6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68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1.05 [-1.28, -0.81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69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3D7175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7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71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1.34 [-1.56, -1.13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72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</w:tr>
      <w:tr w:rsidR="00086D08" w:rsidRPr="00086D08" w14:paraId="7F00BB42" w14:textId="77777777" w:rsidTr="006E7F81">
        <w:trPr>
          <w:trHeight w:val="364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3F024F0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7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7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Cross-setting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C5D2BF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7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76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1.58 [-1.76, -1.41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77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32AEC6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7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79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80 [-1.01, -0.59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80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679D0D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8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82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78 [0.56, 1.01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83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</w:tr>
      <w:tr w:rsidR="00086D08" w:rsidRPr="00086D08" w14:paraId="00D63E97" w14:textId="77777777" w:rsidTr="006E7F81">
        <w:trPr>
          <w:trHeight w:val="364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A1CD461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8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8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afet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0C66EE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8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87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80 [0.57, 1.03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88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9D57C32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8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90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53 [-0.78, -0.29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91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0A6BCC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9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93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1.33 [-1.58, -1.08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94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</w:tr>
      <w:tr w:rsidR="00086D08" w:rsidRPr="00086D08" w14:paraId="651FF5AD" w14:textId="77777777" w:rsidTr="006E7F81">
        <w:trPr>
          <w:trHeight w:val="364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D34A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9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9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tat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58CB5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49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498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1.36 [-1.52, -1.21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499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3E45A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0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01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1.25 [-1.44, -1.06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02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4069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0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04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11 [-0.08, 0.31]</w:t>
            </w:r>
          </w:p>
        </w:tc>
      </w:tr>
    </w:tbl>
    <w:p w14:paraId="1620DF84" w14:textId="77777777" w:rsidR="00EB583D" w:rsidRPr="00086D08" w:rsidRDefault="00EB583D" w:rsidP="00EB583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  <w:rPrChange w:id="505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</w:pPr>
      <w:r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506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>SS, Sensory Sensitivity; PS, Perceived Safety; PU, Perceived Unsafety.</w:t>
      </w:r>
    </w:p>
    <w:p w14:paraId="062B937D" w14:textId="77777777" w:rsidR="00EB583D" w:rsidRPr="00086D08" w:rsidRDefault="00EB583D" w:rsidP="00EB583D">
      <w:pPr>
        <w:spacing w:after="0" w:line="480" w:lineRule="auto"/>
        <w:rPr>
          <w:rFonts w:ascii="Times New Roman" w:hAnsi="Times New Roman" w:cs="Times New Roman"/>
          <w:sz w:val="24"/>
          <w:szCs w:val="24"/>
          <w:rPrChange w:id="50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i/>
          <w:iCs/>
          <w:sz w:val="24"/>
          <w:szCs w:val="24"/>
          <w:rPrChange w:id="508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</w:t>
      </w:r>
      <w:proofErr w:type="gramEnd"/>
      <w:r w:rsidRPr="00086D08">
        <w:rPr>
          <w:rFonts w:ascii="Times New Roman" w:hAnsi="Times New Roman" w:cs="Times New Roman"/>
          <w:sz w:val="24"/>
          <w:szCs w:val="24"/>
          <w:rPrChange w:id="50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and confidence intervals adjusted with Tukey’s method.</w:t>
      </w:r>
    </w:p>
    <w:p w14:paraId="50C5CF4B" w14:textId="24043530" w:rsidR="00EB583D" w:rsidRPr="00086D08" w:rsidRDefault="00EB583D" w:rsidP="00EB583D">
      <w:pPr>
        <w:spacing w:after="0" w:line="480" w:lineRule="auto"/>
        <w:rPr>
          <w:rFonts w:ascii="Times New Roman" w:hAnsi="Times New Roman" w:cs="Times New Roman"/>
          <w:sz w:val="24"/>
          <w:szCs w:val="24"/>
          <w:rPrChange w:id="51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sz w:val="24"/>
          <w:szCs w:val="24"/>
          <w:rPrChange w:id="511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** </w:t>
      </w:r>
      <w:proofErr w:type="gramStart"/>
      <w:r w:rsidRPr="00086D08">
        <w:rPr>
          <w:rFonts w:ascii="Times New Roman" w:hAnsi="Times New Roman" w:cs="Times New Roman"/>
          <w:i/>
          <w:iCs/>
          <w:sz w:val="24"/>
          <w:szCs w:val="24"/>
          <w:rPrChange w:id="512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</w:t>
      </w:r>
      <w:proofErr w:type="gramEnd"/>
      <w:r w:rsidRPr="00086D08">
        <w:rPr>
          <w:rFonts w:ascii="Times New Roman" w:hAnsi="Times New Roman" w:cs="Times New Roman"/>
          <w:sz w:val="24"/>
          <w:szCs w:val="24"/>
          <w:rPrChange w:id="513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&lt; 0.01; *** </w:t>
      </w:r>
      <w:r w:rsidRPr="00086D08">
        <w:rPr>
          <w:rFonts w:ascii="Times New Roman" w:hAnsi="Times New Roman" w:cs="Times New Roman"/>
          <w:i/>
          <w:iCs/>
          <w:sz w:val="24"/>
          <w:szCs w:val="24"/>
          <w:rPrChange w:id="514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</w:t>
      </w:r>
      <w:r w:rsidRPr="00086D08">
        <w:rPr>
          <w:rFonts w:ascii="Times New Roman" w:hAnsi="Times New Roman" w:cs="Times New Roman"/>
          <w:sz w:val="24"/>
          <w:szCs w:val="24"/>
          <w:rPrChange w:id="515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&lt; 0.001.</w:t>
      </w:r>
    </w:p>
    <w:p w14:paraId="50793666" w14:textId="77777777" w:rsidR="00EB583D" w:rsidRPr="00086D08" w:rsidRDefault="00EB583D" w:rsidP="00EB583D">
      <w:pPr>
        <w:spacing w:after="0" w:line="480" w:lineRule="auto"/>
        <w:rPr>
          <w:rFonts w:ascii="Times New Roman" w:hAnsi="Times New Roman" w:cs="Times New Roman"/>
          <w:sz w:val="24"/>
          <w:szCs w:val="24"/>
          <w:rPrChange w:id="516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77B0010D" w14:textId="7E8EBD16" w:rsidR="00EB583D" w:rsidRPr="00086D08" w:rsidRDefault="00EB583D" w:rsidP="00EB583D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rPrChange w:id="517" w:author="Gowtham Pugalendiran" w:date="2022-08-12T10:01:00Z">
            <w:rPr>
              <w:rFonts w:ascii="Times New Roman" w:hAnsi="Times New Roman" w:cs="Times New Roman"/>
              <w:i w:val="0"/>
              <w:iCs w:val="0"/>
              <w:color w:val="auto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rPrChange w:id="518" w:author="Gowtham Pugalendiran" w:date="2022-08-12T10:01:00Z">
            <w:rPr>
              <w:rFonts w:ascii="Times New Roman" w:hAnsi="Times New Roman" w:cs="Times New Roman"/>
              <w:b/>
              <w:bCs/>
              <w:i w:val="0"/>
              <w:iCs w:val="0"/>
              <w:color w:val="auto"/>
              <w:sz w:val="24"/>
              <w:szCs w:val="24"/>
            </w:rPr>
          </w:rPrChange>
        </w:rPr>
        <w:t xml:space="preserve">Supplementary Table 3 </w:t>
      </w:r>
      <w:r w:rsidRPr="00086D0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rPrChange w:id="519" w:author="Gowtham Pugalendiran" w:date="2022-08-12T10:01:00Z">
            <w:rPr>
              <w:rFonts w:ascii="Times New Roman" w:hAnsi="Times New Roman" w:cs="Times New Roman"/>
              <w:i w:val="0"/>
              <w:iCs w:val="0"/>
              <w:color w:val="auto"/>
              <w:sz w:val="24"/>
              <w:szCs w:val="24"/>
            </w:rPr>
          </w:rPrChange>
        </w:rPr>
        <w:t>Differences in cluster centroids derived from Brazilian non-refined factor scores.</w:t>
      </w:r>
    </w:p>
    <w:tbl>
      <w:tblPr>
        <w:tblW w:w="89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6"/>
        <w:gridCol w:w="2410"/>
        <w:gridCol w:w="2410"/>
        <w:gridCol w:w="2410"/>
      </w:tblGrid>
      <w:tr w:rsidR="00086D08" w:rsidRPr="00086D08" w14:paraId="12356E40" w14:textId="77777777" w:rsidTr="006E7F81">
        <w:trPr>
          <w:trHeight w:val="364"/>
        </w:trPr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255459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2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2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Factor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1A14A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522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23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Mean difference (95% CI)</w:t>
            </w:r>
          </w:p>
        </w:tc>
      </w:tr>
      <w:tr w:rsidR="00086D08" w:rsidRPr="00086D08" w14:paraId="7CF0399E" w14:textId="77777777" w:rsidTr="006E7F81">
        <w:trPr>
          <w:trHeight w:val="364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342FA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2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D2D5E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2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26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SS-P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219A3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2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28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SS-PU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E3552" w14:textId="77777777" w:rsidR="00EB583D" w:rsidRPr="00086D08" w:rsidRDefault="00EB583D" w:rsidP="006E7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2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30" w:author="Gowtham Pugalendiran" w:date="2022-08-12T10:01:00Z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  <w:t>PS-PU</w:t>
            </w:r>
          </w:p>
        </w:tc>
      </w:tr>
      <w:tr w:rsidR="00086D08" w:rsidRPr="00086D08" w14:paraId="02F355C3" w14:textId="77777777" w:rsidTr="006E7F81">
        <w:trPr>
          <w:trHeight w:val="364"/>
        </w:trPr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5065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3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3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ensor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1BFF0B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  <w:rPrChange w:id="53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34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-0.19 [-0.23, -0.14] 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35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>**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14265C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3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37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13 [-0.19, -0.08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38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105755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3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40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05 [0.00, 0.10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41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</w:t>
            </w:r>
          </w:p>
        </w:tc>
      </w:tr>
      <w:tr w:rsidR="00086D08" w:rsidRPr="00086D08" w14:paraId="7AA8CEC7" w14:textId="77777777" w:rsidTr="006E7F81">
        <w:trPr>
          <w:trHeight w:val="364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C2DD34F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4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4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Cognitive Dem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51063C2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4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45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21 [-0.25, -0.16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46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0CFBCBB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4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48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32 [-0.38, -0.27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49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880EB4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5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51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12 [-0.17, -0.06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52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</w:tr>
      <w:tr w:rsidR="00086D08" w:rsidRPr="00086D08" w14:paraId="266742DB" w14:textId="77777777" w:rsidTr="006E7F81">
        <w:trPr>
          <w:trHeight w:val="364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9119BC2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5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5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Threat to Self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9137DE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5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56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08 [0.02, 0.13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57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5192A0C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58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59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31 [-0.37, -0.24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60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16EE580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61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62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38 [-0.44, -0.33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63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</w:tr>
      <w:tr w:rsidR="00086D08" w:rsidRPr="00086D08" w14:paraId="33E51FAB" w14:textId="77777777" w:rsidTr="006E7F81">
        <w:trPr>
          <w:trHeight w:val="364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27C9FDA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6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6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Cross-setting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20D554B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6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67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17 [-0.22, -0.13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68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8E1C0D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6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70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18 [-0.25, -0.12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71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AD6F796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7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73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01 [-0.08, 0.06]</w:t>
            </w:r>
          </w:p>
        </w:tc>
      </w:tr>
      <w:tr w:rsidR="00086D08" w:rsidRPr="00086D08" w14:paraId="35CEF631" w14:textId="77777777" w:rsidTr="006E7F81">
        <w:trPr>
          <w:trHeight w:val="364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7FCA55B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74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7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afet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6083C7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7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77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06 [0.01, 0.12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78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AC3C8A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79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80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19 [-0.27, -0.12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81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9B4C67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82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83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26 [-0.33, -0.18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84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</w:tr>
      <w:tr w:rsidR="00086D08" w:rsidRPr="00086D08" w14:paraId="1D65BC0A" w14:textId="77777777" w:rsidTr="006E7F81">
        <w:trPr>
          <w:trHeight w:val="364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896B" w14:textId="77777777" w:rsidR="00EB583D" w:rsidRPr="00086D08" w:rsidRDefault="00EB583D" w:rsidP="006E7F81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85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86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Stat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FC2FD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87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88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54 [-0.59, -0.50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89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813B6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90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91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60 [-0.67, -0.52]</w:t>
            </w:r>
            <w:r w:rsidRPr="00086D08">
              <w:rPr>
                <w:rFonts w:ascii="Times New Roman" w:hAnsi="Times New Roman" w:cs="Times New Roman"/>
                <w:sz w:val="24"/>
                <w:szCs w:val="24"/>
                <w:vertAlign w:val="superscript"/>
                <w:rPrChange w:id="592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*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928FA" w14:textId="77777777" w:rsidR="00EB583D" w:rsidRPr="00086D08" w:rsidRDefault="00EB583D" w:rsidP="006E7F81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:rPrChange w:id="593" w:author="Gowtham Pugalendiran" w:date="2022-08-12T10:0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086D08">
              <w:rPr>
                <w:rFonts w:ascii="Times New Roman" w:hAnsi="Times New Roman" w:cs="Times New Roman"/>
                <w:sz w:val="24"/>
                <w:szCs w:val="24"/>
                <w:rPrChange w:id="594" w:author="Gowtham Pugalendiran" w:date="2022-08-12T10:01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05 [-0.13, 0.03]</w:t>
            </w:r>
          </w:p>
        </w:tc>
      </w:tr>
    </w:tbl>
    <w:p w14:paraId="62EB8E78" w14:textId="77777777" w:rsidR="00EB583D" w:rsidRPr="00086D08" w:rsidRDefault="00EB583D" w:rsidP="00EB583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  <w:rPrChange w:id="595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</w:pPr>
      <w:r w:rsidRPr="00086D08">
        <w:rPr>
          <w:rFonts w:ascii="Times New Roman" w:eastAsia="Times New Roman" w:hAnsi="Times New Roman" w:cs="Times New Roman"/>
          <w:sz w:val="24"/>
          <w:szCs w:val="24"/>
          <w:lang w:eastAsia="en-GB"/>
          <w:rPrChange w:id="596" w:author="Gowtham Pugalendiran" w:date="2022-08-12T10:01:00Z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</w:rPrChange>
        </w:rPr>
        <w:t>SS, Sensory Sensitivity; PS, Perceived Safety; PU, Perceived Unsafety.</w:t>
      </w:r>
    </w:p>
    <w:p w14:paraId="01C56C56" w14:textId="77777777" w:rsidR="00EB583D" w:rsidRPr="00086D08" w:rsidRDefault="00EB583D" w:rsidP="00EB583D">
      <w:pPr>
        <w:spacing w:after="0" w:line="480" w:lineRule="auto"/>
        <w:rPr>
          <w:rFonts w:ascii="Times New Roman" w:hAnsi="Times New Roman" w:cs="Times New Roman"/>
          <w:sz w:val="24"/>
          <w:szCs w:val="24"/>
          <w:rPrChange w:id="59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proofErr w:type="gramStart"/>
      <w:r w:rsidRPr="00086D08">
        <w:rPr>
          <w:rFonts w:ascii="Times New Roman" w:hAnsi="Times New Roman" w:cs="Times New Roman"/>
          <w:i/>
          <w:iCs/>
          <w:sz w:val="24"/>
          <w:szCs w:val="24"/>
          <w:rPrChange w:id="598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</w:t>
      </w:r>
      <w:proofErr w:type="gramEnd"/>
      <w:r w:rsidRPr="00086D08">
        <w:rPr>
          <w:rFonts w:ascii="Times New Roman" w:hAnsi="Times New Roman" w:cs="Times New Roman"/>
          <w:sz w:val="24"/>
          <w:szCs w:val="24"/>
          <w:rPrChange w:id="59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and confidence intervals adjusted with Tukey’s method.</w:t>
      </w:r>
    </w:p>
    <w:p w14:paraId="0DD9D173" w14:textId="77777777" w:rsidR="00EB583D" w:rsidRPr="00086D08" w:rsidRDefault="00EB583D" w:rsidP="00EB583D">
      <w:pPr>
        <w:spacing w:after="0" w:line="480" w:lineRule="auto"/>
        <w:rPr>
          <w:rFonts w:ascii="Times New Roman" w:hAnsi="Times New Roman" w:cs="Times New Roman"/>
          <w:sz w:val="24"/>
          <w:szCs w:val="24"/>
          <w:rPrChange w:id="60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sz w:val="24"/>
          <w:szCs w:val="24"/>
          <w:rPrChange w:id="601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* </w:t>
      </w:r>
      <w:proofErr w:type="gramStart"/>
      <w:r w:rsidRPr="00086D08">
        <w:rPr>
          <w:rFonts w:ascii="Times New Roman" w:hAnsi="Times New Roman" w:cs="Times New Roman"/>
          <w:i/>
          <w:iCs/>
          <w:sz w:val="24"/>
          <w:szCs w:val="24"/>
          <w:rPrChange w:id="602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</w:t>
      </w:r>
      <w:proofErr w:type="gramEnd"/>
      <w:r w:rsidRPr="00086D08">
        <w:rPr>
          <w:rFonts w:ascii="Times New Roman" w:hAnsi="Times New Roman" w:cs="Times New Roman"/>
          <w:sz w:val="24"/>
          <w:szCs w:val="24"/>
          <w:rPrChange w:id="603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&lt; 0.05; ** </w:t>
      </w:r>
      <w:r w:rsidRPr="00086D08">
        <w:rPr>
          <w:rFonts w:ascii="Times New Roman" w:hAnsi="Times New Roman" w:cs="Times New Roman"/>
          <w:i/>
          <w:iCs/>
          <w:sz w:val="24"/>
          <w:szCs w:val="24"/>
          <w:rPrChange w:id="604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</w:t>
      </w:r>
      <w:r w:rsidRPr="00086D08">
        <w:rPr>
          <w:rFonts w:ascii="Times New Roman" w:hAnsi="Times New Roman" w:cs="Times New Roman"/>
          <w:sz w:val="24"/>
          <w:szCs w:val="24"/>
          <w:rPrChange w:id="605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&lt; 0.01; *** </w:t>
      </w:r>
      <w:r w:rsidRPr="00086D08">
        <w:rPr>
          <w:rFonts w:ascii="Times New Roman" w:hAnsi="Times New Roman" w:cs="Times New Roman"/>
          <w:i/>
          <w:iCs/>
          <w:sz w:val="24"/>
          <w:szCs w:val="24"/>
          <w:rPrChange w:id="606" w:author="Gowtham Pugalendiran" w:date="2022-08-12T10:01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</w:t>
      </w:r>
      <w:r w:rsidRPr="00086D08">
        <w:rPr>
          <w:rFonts w:ascii="Times New Roman" w:hAnsi="Times New Roman" w:cs="Times New Roman"/>
          <w:sz w:val="24"/>
          <w:szCs w:val="24"/>
          <w:rPrChange w:id="60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&lt; 0.001.</w:t>
      </w:r>
    </w:p>
    <w:p w14:paraId="60DC1F77" w14:textId="77777777" w:rsidR="00EB583D" w:rsidRPr="00086D08" w:rsidRDefault="00EB583D" w:rsidP="00EB583D">
      <w:pPr>
        <w:spacing w:after="0" w:line="480" w:lineRule="auto"/>
        <w:rPr>
          <w:rFonts w:ascii="Times New Roman" w:hAnsi="Times New Roman" w:cs="Times New Roman"/>
          <w:sz w:val="24"/>
          <w:szCs w:val="24"/>
          <w:rPrChange w:id="608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7904A3F6" w14:textId="77777777" w:rsidR="002F0512" w:rsidRPr="00086D08" w:rsidRDefault="002F0512">
      <w:pPr>
        <w:rPr>
          <w:rFonts w:ascii="Times New Roman" w:hAnsi="Times New Roman" w:cs="Times New Roman"/>
          <w:sz w:val="24"/>
          <w:szCs w:val="24"/>
          <w:rPrChange w:id="60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sz w:val="24"/>
          <w:szCs w:val="24"/>
          <w:rPrChange w:id="61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br w:type="page"/>
      </w:r>
    </w:p>
    <w:p w14:paraId="4848CFA9" w14:textId="643F4E11" w:rsidR="0095771F" w:rsidRPr="00086D08" w:rsidRDefault="0095771F" w:rsidP="00D44F31">
      <w:pPr>
        <w:rPr>
          <w:rFonts w:ascii="Times New Roman" w:hAnsi="Times New Roman" w:cs="Times New Roman"/>
          <w:sz w:val="24"/>
          <w:szCs w:val="24"/>
          <w:rPrChange w:id="611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b/>
          <w:bCs/>
          <w:sz w:val="24"/>
          <w:szCs w:val="24"/>
          <w:rPrChange w:id="612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Supplementary Fig. 1 </w:t>
      </w:r>
      <w:r w:rsidRPr="00086D08">
        <w:rPr>
          <w:rFonts w:ascii="Times New Roman" w:hAnsi="Times New Roman" w:cs="Times New Roman"/>
          <w:sz w:val="24"/>
          <w:szCs w:val="24"/>
          <w:rPrChange w:id="613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Age frequency distribution of children and young people in the Brazilian sample.</w:t>
      </w:r>
    </w:p>
    <w:p w14:paraId="1554F2D6" w14:textId="22B0D781" w:rsidR="0095771F" w:rsidRPr="00086D08" w:rsidRDefault="0095771F" w:rsidP="00D44F31">
      <w:pPr>
        <w:rPr>
          <w:rFonts w:ascii="Times New Roman" w:hAnsi="Times New Roman" w:cs="Times New Roman"/>
          <w:b/>
          <w:bCs/>
          <w:sz w:val="24"/>
          <w:szCs w:val="24"/>
          <w:rPrChange w:id="614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  <w:rPrChange w:id="615" w:author="Gowtham Pugalendiran" w:date="2022-08-12T10:01:00Z">
            <w:rPr>
              <w:rFonts w:ascii="Times New Roman" w:hAnsi="Times New Roman" w:cs="Times New Roman"/>
              <w:b/>
              <w:bCs/>
              <w:noProof/>
              <w:sz w:val="24"/>
              <w:szCs w:val="24"/>
              <w:lang w:val="en-IN" w:eastAsia="en-IN"/>
            </w:rPr>
          </w:rPrChange>
        </w:rPr>
        <w:drawing>
          <wp:inline distT="0" distB="0" distL="0" distR="0" wp14:anchorId="7548243C" wp14:editId="60E4BDB8">
            <wp:extent cx="4601217" cy="4725059"/>
            <wp:effectExtent l="0" t="0" r="889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217" cy="4725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37BFF" w14:textId="77777777" w:rsidR="00425069" w:rsidRPr="00086D08" w:rsidRDefault="00425069" w:rsidP="00D44F31">
      <w:pPr>
        <w:rPr>
          <w:rFonts w:ascii="Times New Roman" w:hAnsi="Times New Roman" w:cs="Times New Roman"/>
          <w:b/>
          <w:bCs/>
          <w:sz w:val="24"/>
          <w:szCs w:val="24"/>
          <w:rPrChange w:id="616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3DF99DE9" w14:textId="40AF7C3C" w:rsidR="0095771F" w:rsidRPr="00086D08" w:rsidRDefault="009C5D71" w:rsidP="00D44F31">
      <w:pPr>
        <w:rPr>
          <w:rFonts w:ascii="Times New Roman" w:hAnsi="Times New Roman" w:cs="Times New Roman"/>
          <w:sz w:val="24"/>
          <w:szCs w:val="24"/>
          <w:rPrChange w:id="61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b/>
          <w:bCs/>
          <w:sz w:val="24"/>
          <w:szCs w:val="24"/>
          <w:rPrChange w:id="618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Supplementary Fi</w:t>
      </w:r>
      <w:r w:rsidR="00CC2CD4" w:rsidRPr="00086D08">
        <w:rPr>
          <w:rFonts w:ascii="Times New Roman" w:hAnsi="Times New Roman" w:cs="Times New Roman"/>
          <w:b/>
          <w:bCs/>
          <w:sz w:val="24"/>
          <w:szCs w:val="24"/>
          <w:rPrChange w:id="619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g.</w:t>
      </w:r>
      <w:r w:rsidRPr="00086D08">
        <w:rPr>
          <w:rFonts w:ascii="Times New Roman" w:hAnsi="Times New Roman" w:cs="Times New Roman"/>
          <w:b/>
          <w:bCs/>
          <w:sz w:val="24"/>
          <w:szCs w:val="24"/>
          <w:rPrChange w:id="620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 </w:t>
      </w:r>
      <w:r w:rsidR="0095771F" w:rsidRPr="00086D08">
        <w:rPr>
          <w:rFonts w:ascii="Times New Roman" w:hAnsi="Times New Roman" w:cs="Times New Roman"/>
          <w:b/>
          <w:bCs/>
          <w:sz w:val="24"/>
          <w:szCs w:val="24"/>
          <w:rPrChange w:id="621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2</w:t>
      </w:r>
      <w:r w:rsidRPr="00086D08">
        <w:rPr>
          <w:rFonts w:ascii="Times New Roman" w:hAnsi="Times New Roman" w:cs="Times New Roman"/>
          <w:b/>
          <w:bCs/>
          <w:sz w:val="24"/>
          <w:szCs w:val="24"/>
          <w:rPrChange w:id="622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 </w:t>
      </w:r>
      <w:r w:rsidRPr="00086D08">
        <w:rPr>
          <w:rFonts w:ascii="Times New Roman" w:hAnsi="Times New Roman" w:cs="Times New Roman"/>
          <w:sz w:val="24"/>
          <w:szCs w:val="24"/>
          <w:rPrChange w:id="623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Six-factor </w:t>
      </w:r>
      <w:r w:rsidR="00E5016E" w:rsidRPr="00086D08">
        <w:rPr>
          <w:rFonts w:ascii="Times New Roman" w:hAnsi="Times New Roman" w:cs="Times New Roman"/>
          <w:sz w:val="24"/>
          <w:szCs w:val="24"/>
          <w:rPrChange w:id="624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structure</w:t>
      </w:r>
      <w:r w:rsidRPr="00086D08">
        <w:rPr>
          <w:rFonts w:ascii="Times New Roman" w:hAnsi="Times New Roman" w:cs="Times New Roman"/>
          <w:sz w:val="24"/>
          <w:szCs w:val="24"/>
          <w:rPrChange w:id="625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of contextual items of the Emotional Outburst Questionnaire based on responses from the previous </w:t>
      </w:r>
      <w:r w:rsidR="006B680B" w:rsidRPr="00086D08">
        <w:rPr>
          <w:rFonts w:ascii="Times New Roman" w:hAnsi="Times New Roman" w:cs="Times New Roman"/>
          <w:sz w:val="24"/>
          <w:szCs w:val="24"/>
          <w:rPrChange w:id="626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English</w:t>
      </w:r>
      <w:r w:rsidRPr="00086D08">
        <w:rPr>
          <w:rFonts w:ascii="Times New Roman" w:hAnsi="Times New Roman" w:cs="Times New Roman"/>
          <w:sz w:val="24"/>
          <w:szCs w:val="24"/>
          <w:rPrChange w:id="62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study.</w:t>
      </w:r>
      <w:r w:rsidR="00425069" w:rsidRPr="00086D08">
        <w:rPr>
          <w:rFonts w:ascii="Times New Roman" w:hAnsi="Times New Roman" w:cs="Times New Roman"/>
          <w:noProof/>
          <w:sz w:val="24"/>
          <w:szCs w:val="24"/>
          <w:lang w:val="en-IN" w:eastAsia="en-IN"/>
          <w:rPrChange w:id="628" w:author="Gowtham Pugalendiran" w:date="2022-08-12T10:01:00Z">
            <w:rPr>
              <w:rFonts w:ascii="Times New Roman" w:hAnsi="Times New Roman" w:cs="Times New Roman"/>
              <w:noProof/>
              <w:sz w:val="24"/>
              <w:szCs w:val="24"/>
              <w:lang w:val="en-IN" w:eastAsia="en-IN"/>
            </w:rPr>
          </w:rPrChange>
        </w:rPr>
        <w:drawing>
          <wp:inline distT="0" distB="0" distL="0" distR="0" wp14:anchorId="76BB42A9" wp14:editId="08F95385">
            <wp:extent cx="5333418" cy="6858000"/>
            <wp:effectExtent l="0" t="0" r="635" b="0"/>
            <wp:docPr id="3" name="Picture 2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CD80D8-C9BF-6155-7B0B-6053307539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CD80D8-C9BF-6155-7B0B-6053307539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33418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72FFB" w14:textId="471BB462" w:rsidR="009C5D71" w:rsidRPr="00086D08" w:rsidRDefault="009C5D71" w:rsidP="00D44F31">
      <w:pPr>
        <w:rPr>
          <w:rFonts w:ascii="Times New Roman" w:hAnsi="Times New Roman" w:cs="Times New Roman"/>
          <w:sz w:val="24"/>
          <w:szCs w:val="24"/>
          <w:rPrChange w:id="62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sz w:val="24"/>
          <w:szCs w:val="24"/>
          <w:rPrChange w:id="63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Ellipses represent factors; rectangles represent contextual items. </w:t>
      </w:r>
    </w:p>
    <w:p w14:paraId="33933057" w14:textId="77777777" w:rsidR="00875A79" w:rsidRPr="00086D08" w:rsidRDefault="00875A79">
      <w:pPr>
        <w:rPr>
          <w:rFonts w:ascii="Times New Roman" w:hAnsi="Times New Roman" w:cs="Times New Roman"/>
          <w:sz w:val="24"/>
          <w:szCs w:val="24"/>
          <w:rPrChange w:id="631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sz w:val="24"/>
          <w:szCs w:val="24"/>
          <w:rPrChange w:id="632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br w:type="page"/>
      </w:r>
    </w:p>
    <w:p w14:paraId="0CE3F9CF" w14:textId="0BC4C9EE" w:rsidR="00875A79" w:rsidRPr="00086D08" w:rsidRDefault="00425069" w:rsidP="00875A79">
      <w:pPr>
        <w:rPr>
          <w:rFonts w:ascii="Times New Roman" w:hAnsi="Times New Roman" w:cs="Times New Roman"/>
          <w:sz w:val="24"/>
          <w:szCs w:val="24"/>
          <w:rPrChange w:id="633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086D08">
        <w:rPr>
          <w:rFonts w:ascii="Times New Roman" w:hAnsi="Times New Roman" w:cs="Times New Roman"/>
          <w:b/>
          <w:bCs/>
          <w:sz w:val="24"/>
          <w:szCs w:val="24"/>
          <w:rPrChange w:id="634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Supplementary Fig. </w:t>
      </w:r>
      <w:r w:rsidR="00E83936" w:rsidRPr="00086D08">
        <w:rPr>
          <w:rFonts w:ascii="Times New Roman" w:hAnsi="Times New Roman" w:cs="Times New Roman"/>
          <w:b/>
          <w:bCs/>
          <w:sz w:val="24"/>
          <w:szCs w:val="24"/>
          <w:rPrChange w:id="635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3</w:t>
      </w:r>
      <w:r w:rsidRPr="00086D08">
        <w:rPr>
          <w:rFonts w:ascii="Times New Roman" w:hAnsi="Times New Roman" w:cs="Times New Roman"/>
          <w:b/>
          <w:bCs/>
          <w:sz w:val="24"/>
          <w:szCs w:val="24"/>
          <w:rPrChange w:id="636" w:author="Gowtham Pugalendiran" w:date="2022-08-12T10:01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 </w:t>
      </w:r>
      <w:r w:rsidRPr="00086D08">
        <w:rPr>
          <w:rFonts w:ascii="Times New Roman" w:hAnsi="Times New Roman" w:cs="Times New Roman"/>
          <w:sz w:val="24"/>
          <w:szCs w:val="24"/>
          <w:rPrChange w:id="637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Revised six-factor structure of contextual items of the Emotional Outburst Questionnaire based on responses from the present study.</w:t>
      </w:r>
      <w:r w:rsidRPr="00086D08">
        <w:rPr>
          <w:rFonts w:ascii="Times New Roman" w:hAnsi="Times New Roman" w:cs="Times New Roman"/>
          <w:noProof/>
          <w:sz w:val="24"/>
          <w:szCs w:val="24"/>
          <w:lang w:val="en-IN" w:eastAsia="en-IN"/>
          <w:rPrChange w:id="638" w:author="Gowtham Pugalendiran" w:date="2022-08-12T10:01:00Z">
            <w:rPr>
              <w:rFonts w:ascii="Times New Roman" w:hAnsi="Times New Roman" w:cs="Times New Roman"/>
              <w:noProof/>
              <w:sz w:val="24"/>
              <w:szCs w:val="24"/>
              <w:lang w:val="en-IN" w:eastAsia="en-IN"/>
            </w:rPr>
          </w:rPrChange>
        </w:rPr>
        <w:drawing>
          <wp:inline distT="0" distB="0" distL="0" distR="0" wp14:anchorId="736F1627" wp14:editId="07B1C391">
            <wp:extent cx="5333418" cy="6858000"/>
            <wp:effectExtent l="0" t="0" r="635" b="0"/>
            <wp:docPr id="28" name="Picture 27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A86EF28-B929-647D-E8DC-F22B750131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A86EF28-B929-647D-E8DC-F22B750131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3418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86D08">
        <w:rPr>
          <w:rFonts w:ascii="Times New Roman" w:hAnsi="Times New Roman" w:cs="Times New Roman"/>
          <w:sz w:val="24"/>
          <w:szCs w:val="24"/>
          <w:rPrChange w:id="639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Ellipses represent factors; rectangles represent contextual items.</w:t>
      </w:r>
      <w:r w:rsidR="00875A79" w:rsidRPr="00086D08">
        <w:rPr>
          <w:rFonts w:ascii="Times New Roman" w:hAnsi="Times New Roman" w:cs="Times New Roman"/>
          <w:sz w:val="24"/>
          <w:szCs w:val="24"/>
          <w:rPrChange w:id="640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proofErr w:type="spellStart"/>
      <w:r w:rsidR="00875A79" w:rsidRPr="00086D08">
        <w:rPr>
          <w:rFonts w:ascii="Times New Roman" w:hAnsi="Times New Roman" w:cs="Times New Roman"/>
          <w:sz w:val="24"/>
          <w:szCs w:val="24"/>
          <w:rPrChange w:id="641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>Covariances</w:t>
      </w:r>
      <w:proofErr w:type="spellEnd"/>
      <w:r w:rsidR="00875A79" w:rsidRPr="00086D08">
        <w:rPr>
          <w:rFonts w:ascii="Times New Roman" w:hAnsi="Times New Roman" w:cs="Times New Roman"/>
          <w:sz w:val="24"/>
          <w:szCs w:val="24"/>
          <w:rPrChange w:id="642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between factors and variances of each contextual item are not shown in the figure but were estimated by the models specified in the present study.</w:t>
      </w:r>
    </w:p>
    <w:p w14:paraId="2B5DDB05" w14:textId="20F32463" w:rsidR="00425069" w:rsidRPr="00086D08" w:rsidRDefault="00425069" w:rsidP="00425069">
      <w:pPr>
        <w:rPr>
          <w:rFonts w:ascii="Times New Roman" w:hAnsi="Times New Roman" w:cs="Times New Roman"/>
          <w:sz w:val="24"/>
          <w:szCs w:val="24"/>
          <w:rPrChange w:id="643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2F19BDA8" w14:textId="4AA8122D" w:rsidR="00425069" w:rsidRPr="00086D08" w:rsidRDefault="00425069" w:rsidP="00D44F31">
      <w:pPr>
        <w:rPr>
          <w:rFonts w:ascii="Times New Roman" w:hAnsi="Times New Roman" w:cs="Times New Roman"/>
          <w:sz w:val="24"/>
          <w:szCs w:val="24"/>
          <w:rPrChange w:id="644" w:author="Gowtham Pugalendiran" w:date="2022-08-12T10:01:00Z">
            <w:rPr>
              <w:rFonts w:ascii="Times New Roman" w:hAnsi="Times New Roman" w:cs="Times New Roman"/>
              <w:sz w:val="24"/>
              <w:szCs w:val="24"/>
            </w:rPr>
          </w:rPrChange>
        </w:rPr>
      </w:pPr>
    </w:p>
    <w:sectPr w:rsidR="00425069" w:rsidRPr="00086D08" w:rsidSect="00086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wtham Pugalendiran">
    <w15:presenceInfo w15:providerId="AD" w15:userId="S-1-5-21-1593274027-555185524-310601177-758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4BB"/>
    <w:rsid w:val="00032FBD"/>
    <w:rsid w:val="00060079"/>
    <w:rsid w:val="00067C07"/>
    <w:rsid w:val="00086D08"/>
    <w:rsid w:val="002103B2"/>
    <w:rsid w:val="00214546"/>
    <w:rsid w:val="00297352"/>
    <w:rsid w:val="002F0512"/>
    <w:rsid w:val="003210E8"/>
    <w:rsid w:val="0033794F"/>
    <w:rsid w:val="00390297"/>
    <w:rsid w:val="003E5EEE"/>
    <w:rsid w:val="00425069"/>
    <w:rsid w:val="00434A16"/>
    <w:rsid w:val="005B58F4"/>
    <w:rsid w:val="00607D54"/>
    <w:rsid w:val="006337B7"/>
    <w:rsid w:val="006444EC"/>
    <w:rsid w:val="00657754"/>
    <w:rsid w:val="0067438D"/>
    <w:rsid w:val="006B14F5"/>
    <w:rsid w:val="006B680B"/>
    <w:rsid w:val="006C27F8"/>
    <w:rsid w:val="00706E58"/>
    <w:rsid w:val="007A27B5"/>
    <w:rsid w:val="008738A1"/>
    <w:rsid w:val="00875A79"/>
    <w:rsid w:val="00887A80"/>
    <w:rsid w:val="00903DB5"/>
    <w:rsid w:val="00934753"/>
    <w:rsid w:val="0095771F"/>
    <w:rsid w:val="009B3809"/>
    <w:rsid w:val="009C5D71"/>
    <w:rsid w:val="00AE1594"/>
    <w:rsid w:val="00B3185E"/>
    <w:rsid w:val="00B614BB"/>
    <w:rsid w:val="00C46C5E"/>
    <w:rsid w:val="00C661AD"/>
    <w:rsid w:val="00CC2CD4"/>
    <w:rsid w:val="00CD04E9"/>
    <w:rsid w:val="00D144BF"/>
    <w:rsid w:val="00D26A66"/>
    <w:rsid w:val="00D42E61"/>
    <w:rsid w:val="00D44F31"/>
    <w:rsid w:val="00D73372"/>
    <w:rsid w:val="00D81DDB"/>
    <w:rsid w:val="00D92FB6"/>
    <w:rsid w:val="00DB067D"/>
    <w:rsid w:val="00DE2F8E"/>
    <w:rsid w:val="00E121B2"/>
    <w:rsid w:val="00E5016E"/>
    <w:rsid w:val="00E83474"/>
    <w:rsid w:val="00E83936"/>
    <w:rsid w:val="00EB583D"/>
    <w:rsid w:val="00EC4E0D"/>
    <w:rsid w:val="00EF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9E55E"/>
  <w15:chartTrackingRefBased/>
  <w15:docId w15:val="{419EA449-D4BA-4515-8A2C-ADB43D80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5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83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B583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1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hung (PhD Psychology Lab FT)</dc:creator>
  <cp:keywords/>
  <dc:description/>
  <cp:lastModifiedBy>Gowtham Pugalendiran</cp:lastModifiedBy>
  <cp:revision>29</cp:revision>
  <dcterms:created xsi:type="dcterms:W3CDTF">2021-11-18T13:34:00Z</dcterms:created>
  <dcterms:modified xsi:type="dcterms:W3CDTF">2022-08-12T04:31:00Z</dcterms:modified>
</cp:coreProperties>
</file>